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BCD" w:rsidRPr="00A83FB7" w:rsidRDefault="0041150E" w:rsidP="00FD2274">
      <w:pPr>
        <w:jc w:val="center"/>
        <w:rPr>
          <w:b/>
        </w:rPr>
      </w:pPr>
      <w:r>
        <w:rPr>
          <w:b/>
        </w:rPr>
        <w:t>Additional file 2</w:t>
      </w:r>
    </w:p>
    <w:p w:rsidR="00A83FB7" w:rsidRPr="00A83FB7" w:rsidRDefault="00A83FB7" w:rsidP="00FD2274">
      <w:pPr>
        <w:jc w:val="center"/>
        <w:rPr>
          <w:b/>
        </w:rPr>
      </w:pPr>
      <w:r w:rsidRPr="00A83FB7">
        <w:rPr>
          <w:b/>
        </w:rPr>
        <w:t>Non Research-Based Publications</w:t>
      </w:r>
    </w:p>
    <w:tbl>
      <w:tblPr>
        <w:tblW w:w="951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05"/>
        <w:gridCol w:w="1559"/>
        <w:gridCol w:w="709"/>
        <w:gridCol w:w="141"/>
        <w:gridCol w:w="709"/>
        <w:gridCol w:w="1559"/>
        <w:gridCol w:w="567"/>
        <w:gridCol w:w="851"/>
        <w:gridCol w:w="1134"/>
        <w:gridCol w:w="425"/>
        <w:gridCol w:w="851"/>
      </w:tblGrid>
      <w:tr w:rsidR="0030036A" w:rsidRPr="009917ED" w:rsidTr="001B0CEA">
        <w:trPr>
          <w:trHeight w:val="300"/>
        </w:trPr>
        <w:tc>
          <w:tcPr>
            <w:tcW w:w="1005" w:type="dxa"/>
            <w:shd w:val="clear" w:color="auto" w:fill="7F7F7F" w:themeFill="text1" w:themeFillTint="80"/>
            <w:noWrap/>
            <w:vAlign w:val="bottom"/>
            <w:hideMark/>
          </w:tcPr>
          <w:p w:rsidR="007B4474" w:rsidRPr="006A362D" w:rsidRDefault="007B4474" w:rsidP="007B4474">
            <w:pPr>
              <w:tabs>
                <w:tab w:val="left" w:pos="613"/>
              </w:tabs>
              <w:spacing w:after="0" w:line="240" w:lineRule="auto"/>
              <w:ind w:right="176"/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6A362D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Author</w:t>
            </w:r>
          </w:p>
        </w:tc>
        <w:tc>
          <w:tcPr>
            <w:tcW w:w="1559" w:type="dxa"/>
            <w:shd w:val="clear" w:color="auto" w:fill="7F7F7F" w:themeFill="text1" w:themeFillTint="80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6A362D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Affiliation</w:t>
            </w:r>
          </w:p>
        </w:tc>
        <w:tc>
          <w:tcPr>
            <w:tcW w:w="709" w:type="dxa"/>
            <w:shd w:val="clear" w:color="auto" w:fill="7F7F7F" w:themeFill="text1" w:themeFillTint="80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ind w:right="-376"/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6A362D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Country</w:t>
            </w:r>
          </w:p>
        </w:tc>
        <w:tc>
          <w:tcPr>
            <w:tcW w:w="850" w:type="dxa"/>
            <w:gridSpan w:val="2"/>
            <w:shd w:val="clear" w:color="auto" w:fill="7F7F7F" w:themeFill="text1" w:themeFillTint="80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6A362D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Position</w:t>
            </w:r>
          </w:p>
        </w:tc>
        <w:tc>
          <w:tcPr>
            <w:tcW w:w="1559" w:type="dxa"/>
            <w:shd w:val="clear" w:color="auto" w:fill="7F7F7F" w:themeFill="text1" w:themeFillTint="80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6A362D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Journal</w:t>
            </w:r>
          </w:p>
        </w:tc>
        <w:tc>
          <w:tcPr>
            <w:tcW w:w="567" w:type="dxa"/>
            <w:shd w:val="clear" w:color="auto" w:fill="7F7F7F" w:themeFill="text1" w:themeFillTint="80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6A362D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Year</w:t>
            </w:r>
          </w:p>
        </w:tc>
        <w:tc>
          <w:tcPr>
            <w:tcW w:w="851" w:type="dxa"/>
            <w:shd w:val="clear" w:color="auto" w:fill="7F7F7F" w:themeFill="text1" w:themeFillTint="80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6A362D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Design</w:t>
            </w:r>
          </w:p>
        </w:tc>
        <w:tc>
          <w:tcPr>
            <w:tcW w:w="1134" w:type="dxa"/>
            <w:shd w:val="clear" w:color="auto" w:fill="7F7F7F" w:themeFill="text1" w:themeFillTint="80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6A362D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Funding</w:t>
            </w:r>
          </w:p>
        </w:tc>
        <w:tc>
          <w:tcPr>
            <w:tcW w:w="425" w:type="dxa"/>
            <w:shd w:val="clear" w:color="auto" w:fill="7F7F7F" w:themeFill="text1" w:themeFillTint="80"/>
            <w:noWrap/>
            <w:vAlign w:val="bottom"/>
            <w:hideMark/>
          </w:tcPr>
          <w:p w:rsidR="007B4474" w:rsidRPr="000F2038" w:rsidRDefault="007B4474" w:rsidP="007B4474">
            <w:pPr>
              <w:spacing w:after="0" w:line="240" w:lineRule="auto"/>
              <w:ind w:right="37"/>
              <w:rPr>
                <w:rFonts w:ascii="Calibri" w:eastAsia="Times New Roman" w:hAnsi="Calibri" w:cs="Times New Roman"/>
                <w:b/>
                <w:color w:val="000000"/>
                <w:sz w:val="16"/>
                <w:vertAlign w:val="superscript"/>
              </w:rPr>
            </w:pPr>
            <w:r w:rsidRPr="000F2038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#</w:t>
            </w:r>
            <w:r w:rsidR="000F2038">
              <w:rPr>
                <w:rFonts w:ascii="Calibri" w:eastAsia="Times New Roman" w:hAnsi="Calibri" w:cs="Times New Roman"/>
                <w:b/>
                <w:color w:val="000000"/>
                <w:sz w:val="24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7F7F7F" w:themeFill="text1" w:themeFillTint="80"/>
          </w:tcPr>
          <w:p w:rsidR="007B4474" w:rsidRPr="006A362D" w:rsidRDefault="009727CA" w:rsidP="007B4474">
            <w:pPr>
              <w:spacing w:after="0" w:line="240" w:lineRule="auto"/>
              <w:ind w:right="37"/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Item(s)</w:t>
            </w:r>
            <w:r w:rsidR="000F2038" w:rsidRPr="000F2038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‡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Aguinis</w:t>
            </w:r>
            <w:proofErr w:type="spellEnd"/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, 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Indiana Universit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Management and Organization Revie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B4474" w:rsidRPr="0030036A" w:rsidRDefault="00901D5E" w:rsidP="00F51B2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(2), 35, 85, 20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Akhtar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t</w:t>
            </w: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Inst of Child Health Karachi, Sindh-Pakistan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J of </w:t>
            </w:r>
            <w:proofErr w:type="spellStart"/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Liaquat</w:t>
            </w:r>
            <w:proofErr w:type="spellEnd"/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U of Med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&amp;</w:t>
            </w: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Health Scienc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6A362D" w:rsidRDefault="00A130A7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B4474" w:rsidRPr="0030036A" w:rsidRDefault="00901D5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79, 98, 117, 127, 132, 157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l </w:t>
            </w:r>
            <w:proofErr w:type="spellStart"/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Aboud</w:t>
            </w:r>
            <w:proofErr w:type="spellEnd"/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, 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None list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0036A" w:rsidRDefault="007B4474" w:rsidP="007B4474">
            <w:pPr>
              <w:spacing w:after="0" w:line="240" w:lineRule="auto"/>
              <w:ind w:left="-108"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audi </w:t>
            </w:r>
          </w:p>
          <w:p w:rsidR="007B4474" w:rsidRPr="006A362D" w:rsidRDefault="007B4474" w:rsidP="007B4474">
            <w:pPr>
              <w:spacing w:after="0" w:line="240" w:lineRule="auto"/>
              <w:ind w:left="-108"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Arab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cta </w:t>
            </w:r>
            <w:proofErr w:type="spellStart"/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Dermatovenerol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6A362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7B4474" w:rsidRPr="0030036A" w:rsidRDefault="00901D5E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(2), 47, 79, 83, 95, 111, 155, 166, 194, 198, 200(2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Albert,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University of Wisconsin Medical Schoo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JAMA Ophth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lmolo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B4474" w:rsidRPr="00CC77CE" w:rsidRDefault="007B4474" w:rsidP="007B4474">
            <w:pPr>
              <w:spacing w:after="0" w:line="240" w:lineRule="auto"/>
              <w:ind w:left="-108"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EICs of</w:t>
            </w:r>
            <w:r w:rsidRPr="006A362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Am J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Ophthalmol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Arch </w:t>
            </w: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Ophthalmol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&amp;</w:t>
            </w: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Ophthalmol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B4474" w:rsidRPr="0030036A" w:rsidRDefault="00901D5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5, 72, 141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Alfonso, 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Revista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Española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Cardiologí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Advisory Boar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etherlands Heart Journal,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CC77CE" w:rsidRDefault="000C6BD3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B4474" w:rsidRPr="0030036A" w:rsidRDefault="00901D5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5, 26(2), 99, 141, 152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Alfonso, 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Revista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Española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Cardiologí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Revista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Española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Cardiologí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Begley, C. G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TetraLogic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harmaceutical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Pigment Cell &amp; Melanoma Researc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Berquist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, 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Am Journalism Review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Am Journalism Revie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7B4474" w:rsidRPr="0030036A" w:rsidRDefault="00901D5E" w:rsidP="004B343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5, 72, 91, 110, 189, 199, 20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Bjorneboe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Tidsskrift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for Den </w:t>
            </w: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orske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laegeforening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Medical Bulleti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Blancett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U of South Florida College of Nurs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ursing Admin Quar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CC77CE" w:rsidRDefault="00290CCD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7B4474" w:rsidRPr="0030036A" w:rsidRDefault="00901D5E" w:rsidP="00290CC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0, 34, 40, 45, 57(3), 72(3), 85, 91, 95, 108, 20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Bonnet, 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fr-CA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  <w:lang w:val="fr-CA"/>
              </w:rPr>
              <w:t>Hôpitaux de Paris, hôpital Tenon, université Pierre-et-Mari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CA"/>
              </w:rPr>
              <w:t xml:space="preserve"> </w:t>
            </w:r>
            <w:r w:rsidRPr="00CC77CE">
              <w:rPr>
                <w:rFonts w:eastAsia="Times New Roman" w:cstheme="minorHAnsi"/>
                <w:color w:val="000000"/>
                <w:sz w:val="16"/>
                <w:szCs w:val="16"/>
                <w:lang w:val="fr-CA"/>
              </w:rPr>
              <w:t>Curi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a </w:t>
            </w: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Presse</w:t>
            </w:r>
            <w:proofErr w:type="spellEnd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Médical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CC77C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C77C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901D5E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368C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368CD">
              <w:rPr>
                <w:rFonts w:eastAsia="Times New Roman" w:cstheme="minorHAnsi"/>
                <w:color w:val="000000"/>
                <w:sz w:val="16"/>
                <w:szCs w:val="16"/>
              </w:rPr>
              <w:t>Bosch, 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368C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368CD">
              <w:rPr>
                <w:rFonts w:eastAsia="Times New Roman" w:cstheme="minorHAnsi"/>
                <w:color w:val="000000"/>
                <w:sz w:val="16"/>
                <w:szCs w:val="16"/>
              </w:rPr>
              <w:t>Pompeu</w:t>
            </w:r>
            <w:proofErr w:type="spellEnd"/>
            <w:r w:rsidRPr="003368C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368CD">
              <w:rPr>
                <w:rFonts w:eastAsia="Times New Roman" w:cstheme="minorHAnsi"/>
                <w:color w:val="000000"/>
                <w:sz w:val="16"/>
                <w:szCs w:val="16"/>
              </w:rPr>
              <w:t>Fabra</w:t>
            </w:r>
            <w:proofErr w:type="spellEnd"/>
            <w:r w:rsidRPr="003368C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Universit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368CD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368CD">
              <w:rPr>
                <w:rFonts w:eastAsia="Times New Roman" w:cstheme="minorHAns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368C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368CD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368CD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368C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Basic &amp; </w:t>
            </w:r>
            <w:proofErr w:type="spellStart"/>
            <w:r w:rsidRPr="003368CD">
              <w:rPr>
                <w:rFonts w:eastAsia="Times New Roman" w:cstheme="minorHAnsi"/>
                <w:color w:val="000000"/>
                <w:sz w:val="16"/>
                <w:szCs w:val="16"/>
              </w:rPr>
              <w:t>Clin</w:t>
            </w:r>
            <w:proofErr w:type="spellEnd"/>
            <w:r w:rsidRPr="003368C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harma &amp; Toxicolo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368C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368CD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368C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368CD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368C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368CD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368CD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368CD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Boucek</w:t>
            </w:r>
            <w:proofErr w:type="spellEnd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, 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American Dental Associa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1975 Dental Editors Semina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DA Council on Journalism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7B4474" w:rsidRPr="0030036A" w:rsidRDefault="00901D5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95, 119, 122, 123, 168, 178, 179, 20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Brown, 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niversity of Iow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Acad</w:t>
            </w:r>
            <w:proofErr w:type="spellEnd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of Management Learning &amp; Educ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Bugiardini</w:t>
            </w:r>
            <w:proofErr w:type="spellEnd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, 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Journal of Cardiovascular Medic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J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Cardiovascular Medic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901D5E" w:rsidP="00F73F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27, 132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Burch, G.E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Tulane University of Medic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Journal of Laboratory and Clinical Medic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7B4474" w:rsidRPr="0030036A" w:rsidRDefault="00901D5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01, 123, 142, 165, 171, 176, 188, 194(2), 199(4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Caelleigh</w:t>
            </w:r>
            <w:proofErr w:type="spellEnd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Academic Medic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Academic Medic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901D5E" w:rsidP="00F73F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0, 138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Chinn,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ucational Psychologi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uc</w:t>
            </w:r>
            <w:proofErr w:type="spellEnd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sychologis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290CCD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Clark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Public Library of Scienc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J Gen Intern M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290CCD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Clarke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one give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ursing Forum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B4474" w:rsidRPr="0030036A" w:rsidRDefault="00901D5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, 91, 95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Collier, 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AJ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AJ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C6BD3" w:rsidRPr="00D80F6E" w:rsidRDefault="000C6BD3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="0030174E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B4474" w:rsidRPr="0030036A" w:rsidRDefault="00901D5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, 69, 160, 162, 164, 170, 176, 178, 182, 183, 189, 194, 196, 199(2)</w:t>
            </w:r>
            <w:bookmarkStart w:id="0" w:name="_GoBack"/>
            <w:bookmarkEnd w:id="0"/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Covet, 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American Medical Writers' Associa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Mississippi Valley Medical Journa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7B4474" w:rsidRPr="0030036A" w:rsidRDefault="00901D5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4, 95, 96(2), 111, 120, 124, 160, 165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Cowell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Journal of School Nurs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J School Nurs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901D5E" w:rsidP="00901D5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55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A3420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Crago</w:t>
            </w:r>
            <w:proofErr w:type="spellEnd"/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A3420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us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&amp; </w:t>
            </w:r>
            <w:proofErr w:type="spellStart"/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</w:t>
            </w:r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Z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</w:t>
            </w:r>
            <w:proofErr w:type="spellEnd"/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J </w:t>
            </w:r>
            <w:proofErr w:type="spellStart"/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Fam</w:t>
            </w:r>
            <w:proofErr w:type="spellEnd"/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herap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A3420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A3420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A3420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us &amp; </w:t>
            </w:r>
            <w:proofErr w:type="spellStart"/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N.Z.</w:t>
            </w:r>
            <w:proofErr w:type="spellEnd"/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J </w:t>
            </w:r>
            <w:proofErr w:type="spellStart"/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Fam</w:t>
            </w:r>
            <w:proofErr w:type="spellEnd"/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Th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A3420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A3420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A3420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A3420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7B4474" w:rsidRPr="0030036A" w:rsidRDefault="00901D5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9, 111, 159, 160, 167(2), 174, 178, 184, 196(2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Crammer, J. L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euroendocrinology Lett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euroendocrinology Letter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901D5E" w:rsidP="00F73F4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72(2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Daly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us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&amp; </w:t>
            </w:r>
            <w:proofErr w:type="spellStart"/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</w:t>
            </w:r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>Z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</w:t>
            </w:r>
            <w:proofErr w:type="spellEnd"/>
            <w:r w:rsidRPr="003A342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J</w:t>
            </w: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ublic Healt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us &amp; </w:t>
            </w:r>
            <w:proofErr w:type="spellStart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.Z.</w:t>
            </w:r>
            <w:proofErr w:type="spellEnd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J Pub Healt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B4474" w:rsidRPr="0030036A" w:rsidRDefault="00901D5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, 72, 91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Daroff</w:t>
            </w:r>
            <w:proofErr w:type="spellEnd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, 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Medicine and Law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Medicine and La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901D5E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38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 w:hanging="9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De Caterina, 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Institute of Cardiology, “G. </w:t>
            </w:r>
            <w:proofErr w:type="spellStart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d'Annunzio</w:t>
            </w:r>
            <w:proofErr w:type="spellEnd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” Universit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Vascular Pharmacolo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901D5E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39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DeBakey</w:t>
            </w:r>
            <w:proofErr w:type="spellEnd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, 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Tulane School of Medic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Mis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.</w:t>
            </w: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Valley Med J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19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7B4474" w:rsidRPr="0030036A" w:rsidRDefault="00901D5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8, 101, 115, </w:t>
            </w:r>
            <w:r w:rsidR="00F73F43"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23, 156, 159, 182, 19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Desai, 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Surgisphere</w:t>
            </w:r>
            <w:proofErr w:type="spellEnd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orpora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J Vascular Surge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6, 85, 137, 138, 199(2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en,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Acad</w:t>
            </w:r>
            <w:proofErr w:type="spellEnd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Management Journa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Acad</w:t>
            </w:r>
            <w:proofErr w:type="spellEnd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Management J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Feinstein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Yale U School of Medic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J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Clin</w:t>
            </w:r>
            <w:proofErr w:type="spellEnd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Ep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F73F43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05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Finch, 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nestoga College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Int J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Therapeutic Massage and Bodywork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, 26, 57, 160, 20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Fox, 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University of Texas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Human Brain Mapp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(2), 35(2), 63, 72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 w:hanging="9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Freshwater,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J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Psychiatric and Mental Health Nurs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J </w:t>
            </w: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Psychiatric and Mental Health Nurs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, 91, 95, 199(2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Gallagher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ursing Ethic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ursing Ethic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, 72, 160, 178(2), 183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left="-9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Gasparyan</w:t>
            </w:r>
            <w:proofErr w:type="spellEnd"/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Russell's Hall Hospita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Croatian Med J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80F6E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36, 50, 72, 77, 94, 95(2), 137 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left="-9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Gasparyan</w:t>
            </w:r>
            <w:proofErr w:type="spellEnd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Russell's Hall Hospita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80F6E">
              <w:rPr>
                <w:rFonts w:eastAsia="Times New Roman" w:cstheme="minorHAnsi"/>
                <w:color w:val="000000"/>
                <w:sz w:val="16"/>
                <w:szCs w:val="16"/>
              </w:rPr>
              <w:t>Croatian Med J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5, 95(2), 123, 169(2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left="-9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Gasparyan</w:t>
            </w:r>
            <w:proofErr w:type="spellEnd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Russell's Hall Hospita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Inflammation and Allergy-Drug Targe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18, 169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hanging="9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Gelenberg</w:t>
            </w:r>
            <w:proofErr w:type="spellEnd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University of Arizona Health Sciences Cent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Psychopharmacology Bulleti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, 157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George, 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Birmingham and Solihull Mental Health NHS Foundation Tru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Psychiatric Bulleti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65(2), 171, 180, 192, 20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Gilder, 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Tidsskrifet</w:t>
            </w:r>
            <w:proofErr w:type="spellEnd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for Den </w:t>
            </w:r>
            <w:proofErr w:type="spellStart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orske</w:t>
            </w:r>
            <w:proofErr w:type="spellEnd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Laegeforening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J of the Norwegian Medical Associ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19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79, 89, 145, 199(2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Glick, 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American Dental Associa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Journal of the American Dental Associ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72, 92, 182, 199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Goldberg,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University of Toront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Clinical Biochemist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5, 194, 197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Goozner</w:t>
            </w:r>
            <w:proofErr w:type="spellEnd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, 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University of Connecticut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Addic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Beldon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Fund; Richard &amp; Rhoda Goldman Fund; Josiah Macy Jr </w:t>
            </w: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Foundation; Nathan Cummings Foundation and the Provost Interdisciplinary Seminar Fund of the University of Pennsylvani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2, 141(2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Göthlin</w:t>
            </w:r>
            <w:proofErr w:type="spellEnd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JH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University of Berge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Eur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o</w:t>
            </w: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J of Radiolo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30329" w:rsidRDefault="00F51B22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, 14, 34, 83, 88, 110, 120, 159, 183, 20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Gottlieb, 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Can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J</w:t>
            </w: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Nursing Researc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Canadian Journal of Nursing Researc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4, 65, 72(2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Gould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OPTions</w:t>
            </w:r>
            <w:proofErr w:type="spellEnd"/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, la Crosse, W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Form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J Orthopaedic and Sports Physical Therap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Lectu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30329" w:rsidRDefault="0022181E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B4474" w:rsidRPr="0030036A" w:rsidRDefault="00F73F43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, 26, 72, 114, 200(2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Groves, 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BMJ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us &amp; NZ J</w:t>
            </w: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Obstetrics and Gynaecolo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D30329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30329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8F3F96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41, 185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Gupta, 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niversity College of Medical Sciences, Delh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ndian Journal of Medical Scienc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290CCD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Hartley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chool of Psychology, University of Kee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British Journal of Educational Technolo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290CCD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Henley, 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niversity of Cape Tow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ndian J Med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cienc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8F3F96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38, 148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Hitt, 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Texas A&amp;M Universit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rganizational Research Method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8F3F96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4, 20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Hwang, 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nh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University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rch Plastic Surge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173BA3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B4474" w:rsidRPr="0030036A" w:rsidRDefault="008F3F96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7, 39, 104(2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saacs,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Pediatrics and Child Healt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Pediatrics and Child Healt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8F3F96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abri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merican Chemical Societ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The FASEB Journa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7B4474" w:rsidRPr="0030036A" w:rsidRDefault="008F3F96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8, 160(2), 164, 165, 175, 178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awaid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akistan Journal of Medical Scienc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akistan Journal of Medical Scienc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0B23E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7B4474" w:rsidRPr="0030036A" w:rsidRDefault="008F3F96" w:rsidP="002218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(2), 30(2), 79, 107,199, 200(2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awaid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akistan Journal of Medical Scienc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audi Medical Journa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B4474" w:rsidRPr="0030036A" w:rsidRDefault="008F3F96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, 195, 199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awaid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akistan Journal of Medical Scienc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akistan Journal of Medical Scienc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0C6BD3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7B4474" w:rsidRPr="0030036A" w:rsidRDefault="008F3F96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, 9, 20, 33, 54, 72(3), 95, 124, 138, 140, 149, 167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awaid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akistan Journal of Medical Scienc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The Journal of Tehran University Heart Cent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7B4474" w:rsidRPr="0030036A" w:rsidRDefault="008F3F96" w:rsidP="000C6B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, 30, 72(3), 79, 91, 145, 199, 20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ennings, 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niversity of South Florid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merican Journal of Criminal Justic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30174E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8F3F96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5, 92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nes, 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Department of Gynecological Oncology, National Women’s Hospital, Auckland, New Zealan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bstetrics &amp; Gynecolo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Kalr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sychiatry Registrar, Northern CCU, Northwestern Mental Healt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sian Journal of Psychiat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7B4474" w:rsidRPr="0030036A" w:rsidRDefault="008F3F96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, 26,</w:t>
            </w:r>
            <w:r w:rsidR="00A2214D"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72,</w:t>
            </w: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A2214D"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05, 110, 116, 167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Kassirer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Tufts University School of Medic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ryland Medic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B4474" w:rsidRPr="0030036A" w:rsidRDefault="00A221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04, 137, 199(2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Kennedy, 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merican Journal of Nurs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merican Journal of Nurs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tabs>
                <w:tab w:val="left" w:pos="459"/>
              </w:tabs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F02B1C" w:rsidP="005866BE">
            <w:pPr>
              <w:tabs>
                <w:tab w:val="left" w:pos="459"/>
              </w:tabs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</w:t>
            </w:r>
            <w:r w:rsidR="00A2214D"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, 2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King, 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Department of Psychological Sciences, University of Missour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sychological Inqui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A2214D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Kipping, 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Hammill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Institute on Disabiliti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ssessment for Effective Interven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Klionsky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niversity of Michigan; Life Sciences Institu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utopha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Koch,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Cataract &amp; Refractive Surger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Cataract &amp; Refractive Surge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Lapeñ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Otolaryngology – Head and Neck Surger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ingapore Medical Journa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7B4474" w:rsidRPr="0030036A" w:rsidRDefault="00A221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(2), 72(2), 80, 104, 137, 138, 199(2)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Lee, K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one give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2th Cochrane Colloquium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Liesegang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yo Clin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merican Journal of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phthamology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B4474" w:rsidRPr="0030036A" w:rsidRDefault="00A221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6, 57, 91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Luce, 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Consumer Researc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A2214D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5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it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pplied Optic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pplied Optic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A221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6, 39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rcovitch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linical Ris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rchives of Disease in Childhoo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A221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62, 19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rcovitch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Medical Ethic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F51B22" w:rsidRPr="0030036A" w:rsidRDefault="00C91D1F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C91D1F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72, 138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rtin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Yale Child Study Cent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cientific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cademic Psychiat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7B4474" w:rsidRPr="0030036A" w:rsidRDefault="00A221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, 39, 72, 91, 95, 104, 113, 138, 161, 178, 199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rušić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Department of Research in Biomedicine and Health Co-EIC, Journal of Global Health, University of Split School of Medicine, Croat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onference on Excellence in Rheumatolo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rušić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Department of Research in Biomedicine and Health, University of Split School of Medicine, Split, Croat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Biochemi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edi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N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A2214D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38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rušić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epartment of Anatomy, School of Medicine, Zagreb University,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alat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Croat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edical Educ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B4474" w:rsidRPr="0030036A" w:rsidRDefault="00A2214D" w:rsidP="001418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72(2), 92, 199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rušić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roatian Medical Journal and Department of Research in Biomedicine and Health, University of Split, Split, Croat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Biochemi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edi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7B4474" w:rsidRPr="0030036A" w:rsidRDefault="00A221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28, 61, 72(3), 79, 83, 137, 138, 158, 170, 180, </w:t>
            </w:r>
            <w:r w:rsidR="00F13B4D"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85, 199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rušić, 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Zagreb University School of Medicine, Croat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roatian Medical Journa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F13B4D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toch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llege of Nursing, University of </w:t>
            </w: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Delaw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rriage &amp; Family Revie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B4474" w:rsidRPr="0030036A" w:rsidRDefault="00F13B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, 7, 8, 34, 46, 167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Meltzoff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one list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Aggression, Maltreatment &amp; Traum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F13B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72, 17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iettinen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cGill Universit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anadian Medical Association Journa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ontorsi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epartment of Urology,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niversit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’ Vita Salute San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Raffael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uropean Urolo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F13B4D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5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ullen,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The University of North Carolina at Greensbor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entoring &amp; Tutoring: Partnership in Learn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B4474" w:rsidRPr="0030036A" w:rsidRDefault="00F13B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(2), 90(2), 194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WA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roatian Medical Journa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B4474" w:rsidRPr="0030036A" w:rsidRDefault="00F13B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57, 72(2), 200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ariante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nstitute of Psychiatry, Kings College Lond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ther type of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pidemiologi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e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sichiatri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ocial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7B4474" w:rsidRPr="0030036A" w:rsidRDefault="00F13B4D" w:rsidP="001B778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0, 68, 72(2), 73(2), 113, 117, 139,155, 178, 183, 194, 199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atel, 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epartment of Pharmacology, Smt.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athib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Hargovandas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Lakhmichand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Municipal Medical Colle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ndian Journal of Pharmacolo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B4474" w:rsidRPr="0030036A" w:rsidRDefault="00F13B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0, 34, 97, 105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itkin, 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bstetrics &amp; Gynecolog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bstetrics &amp; Gynecolo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B4474" w:rsidRPr="0030036A" w:rsidRDefault="00F13B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, 46, 48, 139, 141, 155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oster, 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Child and Adolescent Psychiatric Nurs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erspectives in Psychiatric Car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B4474" w:rsidRPr="0030036A" w:rsidRDefault="00F13B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72(2), 138, 194</w:t>
            </w:r>
          </w:p>
        </w:tc>
      </w:tr>
      <w:tr w:rsidR="007B4474" w:rsidRPr="009917ED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ovl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one give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cta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edic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candinavic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7B4474" w:rsidRPr="0030036A" w:rsidRDefault="00F13B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, 27, 68, 91, 120, 127, 132, 175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ressley, 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niversity of Albany, State University of New Yor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ucational Psychology Revie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290CCD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unjabi, 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erfus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erfus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7B4474" w:rsidRPr="0030036A" w:rsidRDefault="00F13B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(2), 26, 33, 34, 35(2), 41, 72(3), 138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unjabi, 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erfusion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erfus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290CCD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Randell-Moon, 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cquarie University, North Ryde, Sydney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thics and Educ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7B4474" w:rsidRPr="0030036A" w:rsidRDefault="00F13B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(2), 8, 30, 34, 35, 57, 145, 164, 178, 189, 194, 200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Ray, J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niversity of Toronto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QJM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F13B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37, 165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Rees, 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niversity of Medicine and Dentistry of New Jersey Women’s Centre, John Radcliffe Hospital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turita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F13B4D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0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Relman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The New England Journal of Medicine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geskrift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Laeg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B4474" w:rsidRPr="0030036A" w:rsidRDefault="00F13B4D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, 65, 145, 165, 200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Rennie,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AM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AM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Rennie,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AM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AM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Reynolds, 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epartment of Emergency Medicine, University </w:t>
            </w: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of California, San Francisco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nnals of Emergency Medic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B4474" w:rsidRPr="0030036A" w:rsidRDefault="00B435E2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5, 79, 95, 123, 138, 176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Rifai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epartment of Laboratory Medicine, University-Hospital,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adov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Italy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linical Chemistry and Laboratory Medic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B4474" w:rsidRPr="0030036A" w:rsidRDefault="00B435E2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4, 89, 102, 178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Rifai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linical Chemistry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linical Chemist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B435E2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3, 72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ambunjak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Zagreb University School of Medicine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Public Health Polic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anders, W. G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Rice University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The Academy of Management Journa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arr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yo Clinic and Mayo Foundatio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B435E2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3, 91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atyanarayan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ndian Journal of Medical Research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ndian Journal of Medical Researc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B435E2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5, 186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chiedermayer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ritzker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School of Medicine, University of Chicago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AMA Internal Medic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ational Fund for Medical Education, Henry J. Kaiser Family Foundation, Andrew W. Mellon Foundation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B4474" w:rsidRPr="0030036A" w:rsidRDefault="00B435E2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, 106, 111, 140, 199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chifferes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merican Medical Writers' Associatio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ew York State Journal of Medic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B278AE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7B4474" w:rsidRPr="0030036A" w:rsidRDefault="00B435E2" w:rsidP="00B278A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5, 35, 72, 82, 91, 95, 111, 167, 183, 184, 194, 200(2)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chneider,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niversity of California, Santa Barbar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Gender &amp; Societ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B435E2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59, 167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chneider, 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t. Tammany Parish Public Schools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Mental Health Counsel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B435E2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8, 72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her, 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niversity of Missouri—Columb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merican Psychologis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290CCD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mith, 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anadian Journal of Cardiology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anadian Journal of Cardiolo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B435E2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37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moyak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Psychiatry &amp; Neuroscience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Psychiatry &amp; Neuroscienc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nyder, 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Louisiana State University Health Sciences Center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merican Educational Research Associ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22181E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22181E" w:rsidRPr="0030036A" w:rsidRDefault="0022181E" w:rsidP="002218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</w:t>
            </w:r>
            <w:r w:rsidR="00B435E2"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, 8, 15, 72(3), 95, 127(2)</w:t>
            </w:r>
          </w:p>
          <w:p w:rsidR="007B4474" w:rsidRPr="0030036A" w:rsidRDefault="007B4474" w:rsidP="002218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pitzer, 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cGill University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 Emeritu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Clinical Epidemiolo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B435E2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3, 123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tanley,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one give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ucational Research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7B4474" w:rsidRPr="0030036A" w:rsidRDefault="00B435E2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6, 26, 39, 44, 73, 134, 176, 187, 197, 199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tapleton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ddictio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ddic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B435E2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1, 160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toffers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aastricht University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uropean Journal of General Practic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b Descrip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7B4474" w:rsidRPr="0030036A" w:rsidRDefault="00B435E2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6, 101, 120, 138, 148, 164, 165, 167, 173, 180, 192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uh, 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Department of Bio-based Products, College of Natural Resources, University of Minnesot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The International Journal of Life Cycle Assessme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B4474" w:rsidRPr="0030036A" w:rsidRDefault="00B435E2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9, 26, 72, 199(2)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Tansell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pidemiologi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e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sichiatri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ociale</w:t>
            </w:r>
            <w:proofErr w:type="spellEnd"/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pidemiologi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e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sichiatria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ocial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7B4474" w:rsidRPr="0030036A" w:rsidRDefault="005866BE" w:rsidP="001418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4, 20, 68, 72(3), 95, 102</w:t>
            </w:r>
            <w:r w:rsidR="00B435E2"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03, 104, 183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Tebbetts, J.B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lastic and Reconstructive Surge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5866BE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94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Thomson, 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The Practitioner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The Medical Journal of Australi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B4474" w:rsidRPr="0030036A" w:rsidRDefault="005866B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72(2), 111, 179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Van Der Weyden, 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edical Journal of Australia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edical Journal of Australi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5866BE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37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Van Norman, 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niversity of Washingto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nesthesia &amp; Analgesi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5866B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44, 146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Vosshall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oward Hughes Medical Institute, Laboratory of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eurogenetics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nd Behavior, The Rockefeller University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ther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The FASEB Journa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B4474" w:rsidRPr="0030036A" w:rsidRDefault="005866B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07, 160, 191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Wachs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College of Nursing, East Tennessee State University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Other type of edi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merican Association of Occupational Health Nurs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ntervie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A61495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Wager, 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ideview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Princes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Risborough</w:t>
            </w:r>
            <w:proofErr w:type="spellEnd"/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edicine and La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7B4474" w:rsidRPr="0030036A" w:rsidRDefault="005866BE" w:rsidP="005866B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0(2)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Wager, 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Sideview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Princes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Risborough</w:t>
            </w:r>
            <w:proofErr w:type="spellEnd"/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naesthesi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5866BE" w:rsidP="001418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0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Yankauer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merican Journal of Public Health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American Journal of Public Healt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Zandi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lastic and Reconstructive Surger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5866BE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99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Zeitoun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J-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3003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fr-CA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  <w:lang w:val="fr-CA"/>
              </w:rPr>
              <w:t xml:space="preserve">Centre hospitalier Diaconesses-Croix Saint-Simon, Hôpital Saint-Antoine 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a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Presse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Medical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7B4474" w:rsidRPr="0030036A" w:rsidRDefault="00F02B1C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/A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Zelen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Harvard School of Public Health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Journal of Clinical Oncolo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5866BE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72</w:t>
            </w:r>
          </w:p>
        </w:tc>
      </w:tr>
      <w:tr w:rsidR="007B4474" w:rsidRPr="0030036A" w:rsidTr="001B0CEA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zur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Hausen</w:t>
            </w:r>
            <w:proofErr w:type="spellEnd"/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, 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nternational Journal of Cancer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376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ind w:right="-108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International Journal of Canc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Editori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6FE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7B4474" w:rsidRPr="0030036A" w:rsidRDefault="005866BE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30036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41</w:t>
            </w:r>
          </w:p>
        </w:tc>
      </w:tr>
      <w:tr w:rsidR="007B4474" w:rsidRPr="0030036A" w:rsidTr="001B0CEA">
        <w:trPr>
          <w:trHeight w:val="300"/>
        </w:trPr>
        <w:tc>
          <w:tcPr>
            <w:tcW w:w="8234" w:type="dxa"/>
            <w:gridSpan w:val="9"/>
            <w:shd w:val="clear" w:color="auto" w:fill="7F7F7F" w:themeFill="text1" w:themeFillTint="80"/>
            <w:noWrap/>
            <w:vAlign w:val="bottom"/>
            <w:hideMark/>
          </w:tcPr>
          <w:p w:rsidR="007B4474" w:rsidRPr="00366FEB" w:rsidRDefault="007B4474" w:rsidP="007B447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25" w:type="dxa"/>
            <w:shd w:val="clear" w:color="auto" w:fill="7F7F7F" w:themeFill="text1" w:themeFillTint="80"/>
            <w:noWrap/>
            <w:vAlign w:val="bottom"/>
            <w:hideMark/>
          </w:tcPr>
          <w:p w:rsidR="00290CCD" w:rsidRPr="00366FEB" w:rsidRDefault="00F02B1C" w:rsidP="00011E01">
            <w:pPr>
              <w:spacing w:after="0" w:line="240" w:lineRule="auto"/>
              <w:ind w:right="-13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3</w:t>
            </w:r>
            <w:r w:rsidR="0030174E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7F7F7F" w:themeFill="text1" w:themeFillTint="80"/>
          </w:tcPr>
          <w:p w:rsidR="007B4474" w:rsidRPr="0030036A" w:rsidRDefault="007B4474" w:rsidP="00011E01">
            <w:pPr>
              <w:spacing w:after="0" w:line="240" w:lineRule="auto"/>
              <w:ind w:right="-133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</w:p>
        </w:tc>
      </w:tr>
    </w:tbl>
    <w:p w:rsidR="00FD2274" w:rsidRDefault="000F2038" w:rsidP="000F2038">
      <w:pPr>
        <w:spacing w:after="0"/>
      </w:pPr>
      <w:r w:rsidRPr="000F2038">
        <w:rPr>
          <w:rFonts w:ascii="Calibri" w:eastAsia="Times New Roman" w:hAnsi="Calibri" w:cs="Times New Roman"/>
          <w:b/>
          <w:color w:val="000000"/>
          <w:sz w:val="24"/>
        </w:rPr>
        <w:t>†</w:t>
      </w:r>
      <w:r>
        <w:rPr>
          <w:rFonts w:ascii="Calibri" w:eastAsia="Times New Roman" w:hAnsi="Calibri" w:cs="Times New Roman"/>
          <w:b/>
          <w:color w:val="000000"/>
          <w:sz w:val="24"/>
        </w:rPr>
        <w:t xml:space="preserve"> </w:t>
      </w:r>
      <w:r w:rsidR="00B766E2">
        <w:t>Number of competency statements extracted from the document</w:t>
      </w:r>
    </w:p>
    <w:p w:rsidR="009727CA" w:rsidRPr="000F2038" w:rsidRDefault="000F2038" w:rsidP="009727CA">
      <w:pPr>
        <w:spacing w:line="240" w:lineRule="auto"/>
      </w:pPr>
      <w:r w:rsidRPr="000F2038">
        <w:rPr>
          <w:rFonts w:ascii="Calibri" w:eastAsia="Times New Roman" w:hAnsi="Calibri" w:cs="Times New Roman"/>
          <w:b/>
          <w:color w:val="000000"/>
        </w:rPr>
        <w:t xml:space="preserve">‡ </w:t>
      </w:r>
      <w:r w:rsidR="009727CA" w:rsidRPr="000F2038">
        <w:t>Item(s): Corresponds to the item numb</w:t>
      </w:r>
      <w:r w:rsidRPr="000F2038">
        <w:t>er from the list of statements in Table 3</w:t>
      </w:r>
    </w:p>
    <w:p w:rsidR="009727CA" w:rsidRDefault="009727CA" w:rsidP="00B766E2"/>
    <w:sectPr w:rsidR="009727CA" w:rsidSect="007733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54AC2"/>
    <w:multiLevelType w:val="hybridMultilevel"/>
    <w:tmpl w:val="BB5643AC"/>
    <w:lvl w:ilvl="0" w:tplc="24B0EEDA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compat/>
  <w:rsids>
    <w:rsidRoot w:val="00FD2274"/>
    <w:rsid w:val="00011E01"/>
    <w:rsid w:val="00074C43"/>
    <w:rsid w:val="000B23EC"/>
    <w:rsid w:val="000C6BD3"/>
    <w:rsid w:val="000F2038"/>
    <w:rsid w:val="00141808"/>
    <w:rsid w:val="00173BA3"/>
    <w:rsid w:val="00187220"/>
    <w:rsid w:val="001B0CEA"/>
    <w:rsid w:val="001B7786"/>
    <w:rsid w:val="0022181E"/>
    <w:rsid w:val="00290CCD"/>
    <w:rsid w:val="0030036A"/>
    <w:rsid w:val="0030174E"/>
    <w:rsid w:val="0041150E"/>
    <w:rsid w:val="00440D9E"/>
    <w:rsid w:val="004B343F"/>
    <w:rsid w:val="004E47FF"/>
    <w:rsid w:val="005253E1"/>
    <w:rsid w:val="005866BE"/>
    <w:rsid w:val="00671781"/>
    <w:rsid w:val="007733AF"/>
    <w:rsid w:val="007B4474"/>
    <w:rsid w:val="008C7308"/>
    <w:rsid w:val="008F3F96"/>
    <w:rsid w:val="00901D5E"/>
    <w:rsid w:val="009727CA"/>
    <w:rsid w:val="00A130A7"/>
    <w:rsid w:val="00A2214D"/>
    <w:rsid w:val="00A60BCD"/>
    <w:rsid w:val="00A61495"/>
    <w:rsid w:val="00A83FB7"/>
    <w:rsid w:val="00A8661A"/>
    <w:rsid w:val="00AE2298"/>
    <w:rsid w:val="00B278AE"/>
    <w:rsid w:val="00B435E2"/>
    <w:rsid w:val="00B766E2"/>
    <w:rsid w:val="00BA1B08"/>
    <w:rsid w:val="00C91D1F"/>
    <w:rsid w:val="00E61628"/>
    <w:rsid w:val="00F02B1C"/>
    <w:rsid w:val="00F13B4D"/>
    <w:rsid w:val="00F51B22"/>
    <w:rsid w:val="00F73F43"/>
    <w:rsid w:val="00FD22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FD2274"/>
  </w:style>
  <w:style w:type="character" w:styleId="Hyperlink">
    <w:name w:val="Hyperlink"/>
    <w:basedOn w:val="DefaultParagraphFont"/>
    <w:uiPriority w:val="99"/>
    <w:unhideWhenUsed/>
    <w:rsid w:val="00FD227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22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2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2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2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27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D227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D227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22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274"/>
  </w:style>
  <w:style w:type="paragraph" w:styleId="Footer">
    <w:name w:val="footer"/>
    <w:basedOn w:val="Normal"/>
    <w:link w:val="FooterChar"/>
    <w:uiPriority w:val="99"/>
    <w:unhideWhenUsed/>
    <w:rsid w:val="00FD22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2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FD2274"/>
  </w:style>
  <w:style w:type="character" w:styleId="Hyperlink">
    <w:name w:val="Hyperlink"/>
    <w:basedOn w:val="DefaultParagraphFont"/>
    <w:uiPriority w:val="99"/>
    <w:unhideWhenUsed/>
    <w:rsid w:val="00FD227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22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2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2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2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27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D227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D227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22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274"/>
  </w:style>
  <w:style w:type="paragraph" w:styleId="Footer">
    <w:name w:val="footer"/>
    <w:basedOn w:val="Normal"/>
    <w:link w:val="FooterChar"/>
    <w:uiPriority w:val="99"/>
    <w:unhideWhenUsed/>
    <w:rsid w:val="00FD22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2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60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571</Words>
  <Characters>1466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7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alipeau</dc:creator>
  <cp:lastModifiedBy>jolano</cp:lastModifiedBy>
  <cp:revision>4</cp:revision>
  <dcterms:created xsi:type="dcterms:W3CDTF">2015-11-26T18:33:00Z</dcterms:created>
  <dcterms:modified xsi:type="dcterms:W3CDTF">2016-01-21T08:23:00Z</dcterms:modified>
</cp:coreProperties>
</file>